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AA12D">
      <w:pPr>
        <w:spacing w:after="0" w:line="240" w:lineRule="auto"/>
        <w:rPr>
          <w:b/>
          <w:sz w:val="12"/>
          <w:szCs w:val="12"/>
        </w:rPr>
      </w:pPr>
      <w:bookmarkStart w:id="1" w:name="_GoBack"/>
      <w:bookmarkEnd w:id="1"/>
    </w:p>
    <w:p w14:paraId="013946D8">
      <w:pPr>
        <w:spacing w:after="0" w:line="240" w:lineRule="auto"/>
      </w:pPr>
    </w:p>
    <w:p w14:paraId="1697852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C517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68480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02C517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FF3D680">
      <w:pPr>
        <w:spacing w:after="0" w:line="240" w:lineRule="auto"/>
      </w:pPr>
    </w:p>
    <w:p w14:paraId="3FEEB83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593215"/>
                <wp:effectExtent l="6350" t="6350" r="1143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93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898F63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71716890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s identified through databas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earch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91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3325D11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）</w:t>
                            </w:r>
                          </w:p>
                          <w:p w14:paraId="458A87EA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0E28805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ience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5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3D38D2E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CENTRAL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98A5909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an Fang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8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2527BBD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VIP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D5BB2C6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NKI (n =3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1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5DE4E0A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MB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3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DC165EB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125.45pt;width:148.6pt;z-index:251659264;v-text-anchor:middle;mso-width-relative:page;mso-height-relative:page;" filled="f" stroked="t" coordsize="21600,21600" o:gfxdata="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GDFWSjYAAAACQEAAA8AAAAAAAAAAQAgAAAAIgAAAGRycy9kb3ducmV2LnhtbFBLAQIUABQA&#10;AAAIAIdO4kDA+LkN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5898F63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71716890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s identified through databas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earch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91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3325D11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）</w:t>
                      </w:r>
                    </w:p>
                    <w:p w14:paraId="458A87EA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0E28805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ience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5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3D38D2E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CENTRAL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98A5909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an Fang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8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2527BBD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VIP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D5BB2C6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NKI (n =3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1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5DE4E0A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MB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3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DC165EB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4ECF70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502920</wp:posOffset>
                </wp:positionH>
                <wp:positionV relativeFrom="paragraph">
                  <wp:posOffset>565785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94C6C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9.6pt;margin-top:44.55pt;height:20.7pt;width:100.55pt;rotation:-5898240f;z-index:251669504;v-text-anchor:middle;mso-width-relative:page;mso-height-relative:page;" fillcolor="#9DC3E6 [1944]" filled="t" stroked="t" coordsize="21600,21600" o:gfxdata="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394C6C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E319D48">
      <w:pPr>
        <w:spacing w:after="0" w:line="240" w:lineRule="auto"/>
      </w:pPr>
    </w:p>
    <w:p w14:paraId="62AE3BA5">
      <w:pPr>
        <w:spacing w:after="0" w:line="240" w:lineRule="auto"/>
      </w:pPr>
    </w:p>
    <w:p w14:paraId="61AE187C">
      <w:pPr>
        <w:spacing w:after="0" w:line="240" w:lineRule="auto"/>
      </w:pPr>
    </w:p>
    <w:p w14:paraId="0BAC7D5C">
      <w:pPr>
        <w:spacing w:after="0" w:line="240" w:lineRule="auto"/>
      </w:pPr>
    </w:p>
    <w:p w14:paraId="42AB92A2">
      <w:pPr>
        <w:spacing w:after="0" w:line="240" w:lineRule="auto"/>
      </w:pPr>
    </w:p>
    <w:p w14:paraId="1270D8D8">
      <w:pPr>
        <w:spacing w:after="0" w:line="240" w:lineRule="auto"/>
      </w:pPr>
    </w:p>
    <w:p w14:paraId="2845F149">
      <w:pPr>
        <w:spacing w:after="0" w:line="240" w:lineRule="auto"/>
      </w:pPr>
    </w:p>
    <w:p w14:paraId="7FF9761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350645</wp:posOffset>
                </wp:positionH>
                <wp:positionV relativeFrom="paragraph">
                  <wp:posOffset>130175</wp:posOffset>
                </wp:positionV>
                <wp:extent cx="2540" cy="1052195"/>
                <wp:effectExtent l="38100" t="0" r="35560" b="508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10521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106.35pt;margin-top:10.25pt;height:82.85pt;width:0.2pt;z-index:251672576;mso-width-relative:page;mso-height-relative:page;" filled="f" stroked="t" coordsize="21600,21600" o:gfxdata="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CsviqQ2AAAAAoBAAAPAAAAAAAAAAEAIAAAACIAAABkcnMvZG93bnJldi54bWxQ&#10;SwECFAAUAAAACACHTuJAqklwl/cBAADzAwAADgAAAAAAAAABACAAAAAnAQAAZHJzL2Uyb0RvYy54&#10;bWxQSwUGAAAAAAYABgBZAQAAkA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E7A8015">
      <w:pPr>
        <w:spacing w:after="0" w:line="240" w:lineRule="auto"/>
      </w:pPr>
    </w:p>
    <w:p w14:paraId="080C159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2181860</wp:posOffset>
                </wp:positionH>
                <wp:positionV relativeFrom="paragraph">
                  <wp:posOffset>2235200</wp:posOffset>
                </wp:positionV>
                <wp:extent cx="4631690" cy="262890"/>
                <wp:effectExtent l="6350" t="6350" r="6985" b="1016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63169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A988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3CAD135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171.8pt;margin-top:176pt;height:20.7pt;width:364.7pt;rotation:-5898240f;z-index:251670528;v-text-anchor:middle;mso-width-relative:page;mso-height-relative:page;" fillcolor="#9DC3E6 [1944]" filled="t" stroked="t" coordsize="21600,21600" o:gfxdata="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JDr3f3dAAAADAEAAA8AAAAAAAAAAQAgAAAAIgAAAGRycy9kb3du&#10;cmV2LnhtbFBLAQIUABQAAAAIAIdO4kAQYwKDpQIAAHQFAAAOAAAAAAAAAAEAIAAAACw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80A988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3CAD135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26590</wp:posOffset>
                </wp:positionH>
                <wp:positionV relativeFrom="paragraph">
                  <wp:posOffset>88265</wp:posOffset>
                </wp:positionV>
                <wp:extent cx="2409825" cy="440690"/>
                <wp:effectExtent l="6350" t="6350" r="12700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440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E1F63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d due to duplicat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49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151.7pt;margin-top:6.95pt;height:34.7pt;width:189.75pt;z-index:251661312;v-text-anchor:middle;mso-width-relative:page;mso-height-relative:page;" filled="f" stroked="t" coordsize="21600,21600" o:gfxdata="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sU4JONgAAAAJAQAADwAAAAAAAAABACAAAAAiAAAAZHJzL2Rvd25yZXYueG1sUEsBAhQA&#10;FAAAAAgAh07iQKMmSO1kAgAA2Q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FE1F63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ed due to duplicat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49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C2B53A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358265</wp:posOffset>
                </wp:positionH>
                <wp:positionV relativeFrom="paragraph">
                  <wp:posOffset>15875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06.95pt;margin-top:12.5pt;height:0pt;width:44.35pt;z-index:251666432;mso-width-relative:page;mso-height-relative:page;" filled="f" stroked="t" coordsize="21600,21600" o:gfxdata="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rKTw4LjjjwnB9EMSXxDDKHbBe9Yx&#10;oOArrNcYqeawnX/Ay47iA2bypw5d/jMtcSoan68a61MSig9X65vlZ06lXlzVa1xESt90cCIbjaRL&#10;HdcCFkViOH6nxJk58CUgJ/Xh3lhb+mm9GBu5vllxlxXwjHY8G2y6yDzJ91KA7Xn4VcKCSMGaNkdn&#10;HML+sLMojpBHpnyZNWf761pOvQcapnvFNQ2TM4nfhzWukbfXaKgTGPvVtyKdI0uc0IDvrb4gW88J&#10;sq6Tktk6hPZcBC7n3P1SwmVS83j9uS/Rr69z+x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H24Uz&#10;1QAAAAkBAAAPAAAAAAAAAAEAIAAAACIAAABkcnMvZG93bnJldi54bWxQSwECFAAUAAAACACHTuJA&#10;R9nVfu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56A7B17">
      <w:pPr>
        <w:spacing w:after="0" w:line="240" w:lineRule="auto"/>
      </w:pPr>
    </w:p>
    <w:p w14:paraId="79A7AF33">
      <w:pPr>
        <w:spacing w:after="0" w:line="240" w:lineRule="auto"/>
      </w:pPr>
    </w:p>
    <w:p w14:paraId="7DD4B03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11175</wp:posOffset>
                </wp:positionH>
                <wp:positionV relativeFrom="paragraph">
                  <wp:posOffset>15557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CF68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s screened by title an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bstract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0.25pt;margin-top:12.25pt;height:41.45pt;width:148.6pt;z-index:251660288;v-text-anchor:middle;mso-width-relative:page;mso-height-relative:page;" filled="f" stroked="t" coordsize="21600,21600" o:gfxdata="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7S2iA2AAAAAkBAAAPAAAAAAAAAAEAIAAAACIAAABkcnMvZG93bnJldi54bWxQSwECFAAU&#10;AAAACACHTuJAmz/gdW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ECF68B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s screened by title an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bstract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E19CD3">
      <w:pPr>
        <w:spacing w:after="0" w:line="240" w:lineRule="auto"/>
      </w:pPr>
    </w:p>
    <w:p w14:paraId="74B099AE">
      <w:pPr>
        <w:spacing w:after="0" w:line="240" w:lineRule="auto"/>
      </w:pPr>
    </w:p>
    <w:p w14:paraId="38FA15ED">
      <w:pPr>
        <w:spacing w:after="0" w:line="240" w:lineRule="auto"/>
      </w:pPr>
    </w:p>
    <w:p w14:paraId="1031FED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27860</wp:posOffset>
                </wp:positionH>
                <wp:positionV relativeFrom="paragraph">
                  <wp:posOffset>132715</wp:posOffset>
                </wp:positionV>
                <wp:extent cx="1891030" cy="2284730"/>
                <wp:effectExtent l="6350" t="6350" r="762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030" cy="22847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089D40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 after reading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itles and abstracts.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67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031A66A8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search Mechanisms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6DD6DB2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mmarize 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3FFCDA1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imal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xperimentation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13454AF5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perience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0D4EFEED">
                            <w:pP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onference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per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4)</w:t>
                            </w:r>
                          </w:p>
                          <w:p w14:paraId="5E72BE63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CTs(n=357)</w:t>
                            </w:r>
                          </w:p>
                          <w:p w14:paraId="769D5677">
                            <w:pP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RCTs(n=5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151.8pt;margin-top:10.45pt;height:179.9pt;width:148.9pt;z-index:251664384;v-text-anchor:middle;mso-width-relative:page;mso-height-relative:page;" filled="f" stroked="t" coordsize="21600,21600" o:gfxdata="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K2DcCtkAAAAKAQAADwAAAAAAAAABACAAAAAiAAAAZHJzL2Rvd25yZXYueG1sUEsBAhQA&#10;FAAAAAgAh07iQO+MTRVjAgAA2g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089D40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 after reading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itles and abstracts.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67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031A66A8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search Mechanisms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6DD6DB2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mmarize 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3FFCDA1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imal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xperimentation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13454AF5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perience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0D4EFEED">
                      <w:pP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onference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per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4)</w:t>
                      </w:r>
                    </w:p>
                    <w:p w14:paraId="5E72BE63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CTs(n=357)</w:t>
                      </w:r>
                    </w:p>
                    <w:p w14:paraId="769D5677">
                      <w:pP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RCTs(n=587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4445</wp:posOffset>
                </wp:positionV>
                <wp:extent cx="15875" cy="2826385"/>
                <wp:effectExtent l="37465" t="0" r="22860" b="254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75" cy="2826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flip:x;margin-left:105.65pt;margin-top:0.35pt;height:222.55pt;width:1.25pt;z-index:251674624;mso-width-relative:page;mso-height-relative:page;" filled="f" stroked="t" coordsize="21600,21600" o:gfxdata="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n5K/MNgAAAAIAQAADwAAAAAAAAABACAAAAAiAAAAZHJzL2Rvd25yZXYueG1s&#10;UEsBAhQAFAAAAAgAh07iQOT/jCz4AQAA9AMAAA4AAAAAAAAAAQAgAAAAJwEAAGRycy9lMm9Eb2Mu&#10;eG1sUEsFBgAAAAAGAAYAWQEAAJE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9414AD1">
      <w:pPr>
        <w:spacing w:after="0" w:line="240" w:lineRule="auto"/>
      </w:pPr>
    </w:p>
    <w:p w14:paraId="5F8AACD4">
      <w:pPr>
        <w:spacing w:after="0" w:line="240" w:lineRule="auto"/>
      </w:pPr>
    </w:p>
    <w:p w14:paraId="74316B51">
      <w:pPr>
        <w:spacing w:after="0" w:line="240" w:lineRule="auto"/>
      </w:pPr>
    </w:p>
    <w:p w14:paraId="34DF43C8">
      <w:pPr>
        <w:spacing w:after="0" w:line="240" w:lineRule="auto"/>
      </w:pPr>
    </w:p>
    <w:p w14:paraId="657D36A8">
      <w:pPr>
        <w:spacing w:after="0" w:line="240" w:lineRule="auto"/>
      </w:pPr>
    </w:p>
    <w:p w14:paraId="34ABE8A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63980</wp:posOffset>
                </wp:positionH>
                <wp:positionV relativeFrom="paragraph">
                  <wp:posOffset>4635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07.4pt;margin-top:3.65pt;height:0pt;width:44.35pt;z-index:251667456;mso-width-relative:page;mso-height-relative:page;" filled="f" stroked="t" coordsize="21600,21600" o:gfxdata="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pKSuc&#10;1AAAAAcBAAAPAAAAAAAAAAEAIAAAACIAAABkcnMvZG93bnJldi54bWxQSwECFAAUAAAACACHTuJA&#10;BASttuwBAADlAwAADgAAAAAAAAABACAAAAAj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0488B9D">
      <w:pPr>
        <w:spacing w:after="0" w:line="240" w:lineRule="auto"/>
      </w:pPr>
    </w:p>
    <w:p w14:paraId="359B8EDF">
      <w:pPr>
        <w:spacing w:after="0" w:line="240" w:lineRule="auto"/>
      </w:pPr>
    </w:p>
    <w:p w14:paraId="4C8CCD35">
      <w:pPr>
        <w:spacing w:after="0" w:line="240" w:lineRule="auto"/>
      </w:pPr>
    </w:p>
    <w:p w14:paraId="29C1B1A0">
      <w:pPr>
        <w:spacing w:after="0" w:line="240" w:lineRule="auto"/>
      </w:pPr>
    </w:p>
    <w:p w14:paraId="2FEF58BA">
      <w:pPr>
        <w:spacing w:after="0" w:line="240" w:lineRule="auto"/>
      </w:pPr>
    </w:p>
    <w:p w14:paraId="544B1B28">
      <w:pPr>
        <w:spacing w:after="0" w:line="240" w:lineRule="auto"/>
      </w:pPr>
    </w:p>
    <w:p w14:paraId="1BB0F445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bookmarkStart w:id="0" w:name="_Hlk67299547"/>
    </w:p>
    <w:bookmarkEnd w:id="0"/>
    <w:p w14:paraId="1A51E157">
      <w:pPr>
        <w:pStyle w:val="2"/>
        <w:rPr>
          <w:rFonts w:ascii="Arial" w:hAnsi="Arial" w:cs="Arial"/>
          <w:sz w:val="18"/>
          <w:szCs w:val="18"/>
        </w:rPr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60065</wp:posOffset>
                </wp:positionH>
                <wp:positionV relativeFrom="paragraph">
                  <wp:posOffset>316230</wp:posOffset>
                </wp:positionV>
                <wp:extent cx="2190750" cy="1058545"/>
                <wp:effectExtent l="6350" t="6350" r="1270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0" cy="1058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851249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CTs(n=11)</w:t>
                            </w:r>
                          </w:p>
                          <w:p w14:paraId="08E09281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complete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t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（n=8）</w:t>
                            </w:r>
                          </w:p>
                          <w:p w14:paraId="4D736F39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 duplica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1)</w:t>
                            </w:r>
                          </w:p>
                          <w:p w14:paraId="0EC43DB6">
                            <w:pP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tervention incompatibility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240.95pt;margin-top:24.9pt;height:83.35pt;width:172.5pt;z-index:251663360;v-text-anchor:middle;mso-width-relative:page;mso-height-relative:page;" filled="f" stroked="t" coordsize="21600,21600" o:gfxdata="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4EJaMtkAAAAKAQAADwAAAAAAAAABACAAAAAiAAAAZHJzL2Rvd25yZXYueG1sUEsBAhQA&#10;FAAAAAgAh07iQM6KwRpjAgAA2g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D851249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CTs(n=11)</w:t>
                      </w:r>
                    </w:p>
                    <w:p w14:paraId="08E09281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complete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t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（n=8）</w:t>
                      </w:r>
                    </w:p>
                    <w:p w14:paraId="4D736F39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 duplication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1)</w:t>
                      </w:r>
                    </w:p>
                    <w:p w14:paraId="0EC43DB6">
                      <w:pP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tervention incompatibility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33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484120</wp:posOffset>
                </wp:positionH>
                <wp:positionV relativeFrom="paragraph">
                  <wp:posOffset>818515</wp:posOffset>
                </wp:positionV>
                <wp:extent cx="563245" cy="0"/>
                <wp:effectExtent l="0" t="38100" r="8255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5.6pt;margin-top:64.45pt;height:0pt;width:44.35pt;z-index:251675648;mso-width-relative:page;mso-height-relative:page;" filled="f" stroked="t" coordsize="21600,21600" o:gfxdata="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Erv&#10;COLWAAAACw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259080</wp:posOffset>
                </wp:positionH>
                <wp:positionV relativeFrom="paragraph">
                  <wp:posOffset>15417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2F3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20.4pt;margin-top:121.4pt;height:20.7pt;width:60.2pt;rotation:-5898240f;z-index:251671552;v-text-anchor:middle;mso-width-relative:page;mso-height-relative:page;" fillcolor="#9DC3E6 [1944]" filled="t" stroked="t" coordsize="21600,21600" o:gfxdata="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eAJqQtoAAAAK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3F2F3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4330</wp:posOffset>
                </wp:positionH>
                <wp:positionV relativeFrom="paragraph">
                  <wp:posOffset>1358900</wp:posOffset>
                </wp:positionV>
                <wp:extent cx="2124710" cy="646430"/>
                <wp:effectExtent l="6350" t="6350" r="12065" b="139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710" cy="646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93BB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nal inclusion of literatu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27.9pt;margin-top:107pt;height:50.9pt;width:167.3pt;z-index:251665408;v-text-anchor:middle;mso-width-relative:page;mso-height-relative:page;" filled="f" stroked="t" coordsize="21600,21600" o:gfxdata="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62C+41wAAAAoBAAAPAAAAAAAAAAEAIAAAACIAAABkcnMvZG93bnJldi54bWxQSwECFAAU&#10;AAAACACHTuJAn0aUfW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93BB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nal inclusion of literatu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344295</wp:posOffset>
                </wp:positionH>
                <wp:positionV relativeFrom="paragraph">
                  <wp:posOffset>106934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05.85pt;margin-top:84.2pt;height:22.15pt;width:0pt;z-index:251673600;mso-width-relative:page;mso-height-relative:page;" filled="f" stroked="t" coordsize="21600,21600" o:gfxdata="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EFbNb&#10;1gAAAAsBAAAPAAAAAAAAAAEAIAAAACIAAABkcnMvZG93bnJldi54bWxQSwECFAAUAAAACACHTuJA&#10;TQsqauoBAADl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35610</wp:posOffset>
                </wp:positionH>
                <wp:positionV relativeFrom="paragraph">
                  <wp:posOffset>535305</wp:posOffset>
                </wp:positionV>
                <wp:extent cx="2048510" cy="535305"/>
                <wp:effectExtent l="6350" t="6350" r="12065" b="1079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8510" cy="535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DCAE5">
                            <w:pP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umber of documents read in full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5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34.3pt;margin-top:42.15pt;height:42.15pt;width:161.3pt;z-index:251662336;v-text-anchor:middle;mso-width-relative:page;mso-height-relative:page;" filled="f" stroked="t" coordsize="21600,21600" o:gfxdata="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9Pak/XAAAACQEAAA8AAAAAAAAAAQAgAAAAIgAAAGRycy9kb3ducmV2LnhtbFBLAQIUABQA&#10;AAAIAIdO4kA8lwlq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54DCAE5">
                      <w:pP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umber of documents read in full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5）</w:t>
                      </w:r>
                    </w:p>
                  </w:txbxContent>
                </v:textbox>
              </v:rect>
            </w:pict>
          </mc:Fallback>
        </mc:AlternateContent>
      </w: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19A2DC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0OTQ5MmNlYjhkMzdhNGRmMjgzOTQ3N2VhYWU2ODg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C24E8"/>
    <w:rsid w:val="00757902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3CF2F96"/>
    <w:rsid w:val="1221446A"/>
    <w:rsid w:val="18B761DF"/>
    <w:rsid w:val="31A3007B"/>
    <w:rsid w:val="3704426B"/>
    <w:rsid w:val="3A441396"/>
    <w:rsid w:val="3A6F60BB"/>
    <w:rsid w:val="3BE2457A"/>
    <w:rsid w:val="49453494"/>
    <w:rsid w:val="4C67476E"/>
    <w:rsid w:val="537B5744"/>
    <w:rsid w:val="54CC252E"/>
    <w:rsid w:val="5815460A"/>
    <w:rsid w:val="68400296"/>
    <w:rsid w:val="79DF4704"/>
    <w:rsid w:val="7ABB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0</Words>
  <Characters>0</Characters>
  <Lines>4</Lines>
  <Paragraphs>1</Paragraphs>
  <TotalTime>38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C珍</cp:lastModifiedBy>
  <dcterms:modified xsi:type="dcterms:W3CDTF">2025-01-03T04:23:48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A3F7965DAA44BE4BCE59B4C2D0E2D8B_13</vt:lpwstr>
  </property>
</Properties>
</file>